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9955" w14:textId="77777777" w:rsidR="00A51A68" w:rsidRPr="00A51A68" w:rsidRDefault="00A51A68" w:rsidP="00A51A68">
      <w:pPr>
        <w:spacing w:line="480" w:lineRule="auto"/>
        <w:jc w:val="center"/>
        <w:rPr>
          <w:rStyle w:val="Hyperlink"/>
          <w:rFonts w:ascii="Times New Roman" w:hAnsi="Times New Roman" w:cs="Times New Roman"/>
          <w:sz w:val="28"/>
          <w:szCs w:val="28"/>
          <w:u w:val="none"/>
        </w:rPr>
      </w:pPr>
      <w:bookmarkStart w:id="0" w:name="_Hlk120036580"/>
      <w:r w:rsidRPr="00A51A68">
        <w:rPr>
          <w:rStyle w:val="Hyperlink"/>
          <w:rFonts w:ascii="Times New Roman" w:hAnsi="Times New Roman" w:cs="Times New Roman"/>
          <w:sz w:val="28"/>
          <w:szCs w:val="28"/>
          <w:u w:val="none"/>
        </w:rPr>
        <w:t>Mimicking biological synapses with a-HfSiOx-based memristors: Implications for artificial intelligence and memory applications</w:t>
      </w:r>
    </w:p>
    <w:p w14:paraId="546D5899" w14:textId="77777777" w:rsidR="00A51A68" w:rsidRDefault="00A51A68" w:rsidP="00A51A68">
      <w:pPr>
        <w:spacing w:line="480" w:lineRule="auto"/>
        <w:jc w:val="center"/>
        <w:rPr>
          <w:sz w:val="24"/>
          <w:szCs w:val="24"/>
        </w:rPr>
      </w:pPr>
      <w:bookmarkStart w:id="1" w:name="_Hlk129015574"/>
      <w:bookmarkEnd w:id="0"/>
      <w:r>
        <w:rPr>
          <w:rFonts w:ascii="Times New Roman" w:hAnsi="Times New Roman" w:cs="Times New Roman"/>
          <w:sz w:val="24"/>
          <w:szCs w:val="24"/>
        </w:rPr>
        <w:t>Muhammad Isma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ia Rashe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dresw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h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29015660"/>
      <w:proofErr w:type="spellStart"/>
      <w:r>
        <w:rPr>
          <w:rFonts w:ascii="Times New Roman" w:hAnsi="Times New Roman" w:cs="Times New Roman"/>
          <w:sz w:val="24"/>
          <w:szCs w:val="24"/>
        </w:rPr>
        <w:t>Myoungg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*,  </w:t>
      </w:r>
      <w:proofErr w:type="spellStart"/>
      <w:r>
        <w:rPr>
          <w:rFonts w:ascii="Times New Roman" w:hAnsi="Times New Roman" w:cs="Times New Roman"/>
          <w:sz w:val="24"/>
          <w:szCs w:val="24"/>
        </w:rPr>
        <w:t>Sung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01ECD634" w14:textId="77777777" w:rsidR="00A51A68" w:rsidRDefault="00A51A68" w:rsidP="00A51A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ivision of Electronics and Electrical Engineering, Dongguk University, Seoul 04620, Republic of Korea</w:t>
      </w:r>
    </w:p>
    <w:p w14:paraId="75E23C97" w14:textId="77777777" w:rsidR="00A51A68" w:rsidRDefault="00A51A68" w:rsidP="00A51A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partment of Electronics Engineering, Korea National University of Transport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gju-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7469, Republic of Korea</w:t>
      </w:r>
    </w:p>
    <w:p w14:paraId="033B5370" w14:textId="77777777" w:rsidR="00A51A68" w:rsidRDefault="00A51A68" w:rsidP="00A51A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ing author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mgkang@ut.ac.k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M. Kang) and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ungjun@dongguk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S. Kim) </w:t>
      </w:r>
    </w:p>
    <w:bookmarkEnd w:id="1"/>
    <w:p w14:paraId="4F556736" w14:textId="77777777" w:rsidR="0058353D" w:rsidRDefault="0058353D"/>
    <w:p w14:paraId="3D2B8B17" w14:textId="77777777" w:rsidR="0058353D" w:rsidRDefault="0058353D"/>
    <w:p w14:paraId="3D7E8A2E" w14:textId="77777777" w:rsidR="0058353D" w:rsidRDefault="0058353D"/>
    <w:p w14:paraId="0A708AE1" w14:textId="4C8B0971" w:rsidR="0058353D" w:rsidRDefault="0058353D"/>
    <w:p w14:paraId="0CF6190F" w14:textId="582C0DB1" w:rsidR="007C073F" w:rsidRDefault="007C073F"/>
    <w:p w14:paraId="2D1636D0" w14:textId="48419889" w:rsidR="007C073F" w:rsidRDefault="007C073F"/>
    <w:p w14:paraId="1785AAD8" w14:textId="7DF7E998" w:rsidR="007C073F" w:rsidRDefault="007C073F"/>
    <w:p w14:paraId="2AC97736" w14:textId="77777777" w:rsidR="007C073F" w:rsidRDefault="007C073F"/>
    <w:p w14:paraId="1EF532EE" w14:textId="77777777" w:rsidR="0058353D" w:rsidRDefault="0058353D"/>
    <w:p w14:paraId="4BA897BD" w14:textId="77777777" w:rsidR="0058353D" w:rsidRDefault="0058353D"/>
    <w:p w14:paraId="1EACFD35" w14:textId="77777777" w:rsidR="0058353D" w:rsidRDefault="0058353D"/>
    <w:p w14:paraId="13D53700" w14:textId="77777777" w:rsidR="0058353D" w:rsidRDefault="0058353D"/>
    <w:p w14:paraId="1869B0BB" w14:textId="77777777" w:rsidR="007321E6" w:rsidRDefault="007321E6"/>
    <w:p w14:paraId="0620B4A1" w14:textId="77777777" w:rsidR="007321E6" w:rsidRDefault="007321E6"/>
    <w:p w14:paraId="324A2FD0" w14:textId="77777777" w:rsidR="007321E6" w:rsidRDefault="007321E6"/>
    <w:p w14:paraId="54513E85" w14:textId="77777777" w:rsidR="007321E6" w:rsidRDefault="007321E6"/>
    <w:p w14:paraId="65BE364A" w14:textId="77777777" w:rsidR="007321E6" w:rsidRPr="000D060A" w:rsidRDefault="007321E6" w:rsidP="007321E6">
      <w:pPr>
        <w:spacing w:line="480" w:lineRule="auto"/>
        <w:jc w:val="center"/>
        <w:rPr>
          <w:rStyle w:val="Hyperlink"/>
          <w:rFonts w:ascii="Times New Roman" w:hAnsi="Times New Roman" w:cs="Times New Roman"/>
          <w:sz w:val="28"/>
          <w:szCs w:val="28"/>
        </w:rPr>
      </w:pPr>
      <w:r w:rsidRPr="00C476F1">
        <w:rPr>
          <w:rStyle w:val="Hyperlink"/>
          <w:rFonts w:ascii="Times New Roman" w:hAnsi="Times New Roman" w:cs="Times New Roman"/>
          <w:color w:val="auto"/>
          <w:sz w:val="28"/>
          <w:szCs w:val="28"/>
        </w:rPr>
        <w:t>Supplementary Information</w:t>
      </w:r>
    </w:p>
    <w:p w14:paraId="4D3593D1" w14:textId="77777777" w:rsidR="007321E6" w:rsidRPr="000D060A" w:rsidRDefault="007321E6" w:rsidP="007321E6">
      <w:pPr>
        <w:spacing w:line="480" w:lineRule="auto"/>
        <w:jc w:val="center"/>
        <w:rPr>
          <w:rStyle w:val="Hyperlink"/>
          <w:rFonts w:ascii="Times New Roman" w:hAnsi="Times New Roman" w:cs="Times New Roman"/>
          <w:sz w:val="28"/>
          <w:szCs w:val="28"/>
        </w:rPr>
      </w:pPr>
      <w:r w:rsidRPr="000D060A">
        <w:rPr>
          <w:rStyle w:val="Hyperlink"/>
          <w:rFonts w:ascii="Times New Roman" w:hAnsi="Times New Roman" w:cs="Times New Roman"/>
          <w:sz w:val="28"/>
          <w:szCs w:val="28"/>
        </w:rPr>
        <w:t>Mimicking biological synapses with a-HfSiO</w:t>
      </w:r>
      <w:r w:rsidRPr="007A1974">
        <w:rPr>
          <w:rStyle w:val="Hyperlink"/>
          <w:rFonts w:ascii="Times New Roman" w:hAnsi="Times New Roman" w:cs="Times New Roman"/>
          <w:sz w:val="28"/>
          <w:szCs w:val="28"/>
          <w:vertAlign w:val="subscript"/>
        </w:rPr>
        <w:t>x</w:t>
      </w:r>
      <w:r w:rsidRPr="000D060A">
        <w:rPr>
          <w:rStyle w:val="Hyperlink"/>
          <w:rFonts w:ascii="Times New Roman" w:hAnsi="Times New Roman" w:cs="Times New Roman"/>
          <w:sz w:val="28"/>
          <w:szCs w:val="28"/>
        </w:rPr>
        <w:t>-based memristor: Implications for artificial intelligence and memory applications</w:t>
      </w:r>
    </w:p>
    <w:p w14:paraId="1B749816" w14:textId="77777777" w:rsidR="007321E6" w:rsidRDefault="007321E6" w:rsidP="007321E6">
      <w:pPr>
        <w:spacing w:line="480" w:lineRule="auto"/>
        <w:jc w:val="center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hammad Isma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ia Rashe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dresw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h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youngg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*,  </w:t>
      </w:r>
      <w:proofErr w:type="spellStart"/>
      <w:r>
        <w:rPr>
          <w:rFonts w:ascii="Times New Roman" w:hAnsi="Times New Roman" w:cs="Times New Roman"/>
          <w:sz w:val="24"/>
          <w:szCs w:val="24"/>
        </w:rPr>
        <w:t>Sung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62FB51B1" w14:textId="77777777" w:rsidR="007321E6" w:rsidRDefault="007321E6" w:rsidP="00732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ivision of Electronics and Electrical Engineering, Dongguk University, Seoul 04620, Republic of Korea</w:t>
      </w:r>
    </w:p>
    <w:p w14:paraId="5E79DB00" w14:textId="77777777" w:rsidR="007321E6" w:rsidRDefault="007321E6" w:rsidP="00732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partment of Electronics Engineering, Korea National University of Transport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gju-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7469, Republic of Korea</w:t>
      </w:r>
    </w:p>
    <w:p w14:paraId="03D377D4" w14:textId="77777777" w:rsidR="007321E6" w:rsidRDefault="007321E6" w:rsidP="00732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ing author: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mgkang@ut.ac.k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M. Kang) and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ungjun@dongguk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S. Kim) </w:t>
      </w:r>
    </w:p>
    <w:p w14:paraId="62A8B7E9" w14:textId="77777777" w:rsidR="007321E6" w:rsidRDefault="007321E6" w:rsidP="007321E6"/>
    <w:p w14:paraId="7DA452D0" w14:textId="77777777" w:rsidR="007321E6" w:rsidRDefault="007321E6" w:rsidP="007321E6"/>
    <w:p w14:paraId="2409E85B" w14:textId="77777777" w:rsidR="007321E6" w:rsidRDefault="007321E6" w:rsidP="007321E6"/>
    <w:p w14:paraId="2B23A907" w14:textId="77777777" w:rsidR="007321E6" w:rsidRDefault="007321E6" w:rsidP="007321E6"/>
    <w:p w14:paraId="12182D57" w14:textId="77777777" w:rsidR="007321E6" w:rsidRDefault="007321E6" w:rsidP="007321E6"/>
    <w:p w14:paraId="44901422" w14:textId="77777777" w:rsidR="007321E6" w:rsidRDefault="007321E6" w:rsidP="007321E6"/>
    <w:p w14:paraId="666138A9" w14:textId="77777777" w:rsidR="007321E6" w:rsidRDefault="007321E6" w:rsidP="007321E6"/>
    <w:p w14:paraId="3AC7A335" w14:textId="77777777" w:rsidR="007321E6" w:rsidRDefault="007321E6" w:rsidP="007321E6"/>
    <w:p w14:paraId="17CCECBE" w14:textId="77777777" w:rsidR="007321E6" w:rsidRDefault="007321E6" w:rsidP="007321E6"/>
    <w:p w14:paraId="2BA2E940" w14:textId="77777777" w:rsidR="007321E6" w:rsidRDefault="007321E6" w:rsidP="007321E6"/>
    <w:p w14:paraId="23DB06E1" w14:textId="77777777" w:rsidR="007321E6" w:rsidRDefault="007321E6" w:rsidP="007321E6"/>
    <w:p w14:paraId="24A3BC48" w14:textId="77777777" w:rsidR="007321E6" w:rsidRDefault="007321E6" w:rsidP="007321E6"/>
    <w:p w14:paraId="387AE821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lastRenderedPageBreak/>
        <w:drawing>
          <wp:inline distT="0" distB="0" distL="0" distR="0" wp14:anchorId="14DC98F3" wp14:editId="6DE44BC9">
            <wp:extent cx="5968192" cy="2127052"/>
            <wp:effectExtent l="0" t="0" r="0" b="6985"/>
            <wp:docPr id="23191077" name="Picture 2319107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239" cy="2143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808E3" w14:textId="77777777" w:rsidR="007321E6" w:rsidRPr="00255AC0" w:rsidRDefault="007321E6" w:rsidP="007321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5AC0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5AC0">
        <w:rPr>
          <w:rFonts w:ascii="Times New Roman" w:hAnsi="Times New Roman" w:cs="Times New Roman"/>
          <w:sz w:val="24"/>
          <w:szCs w:val="24"/>
        </w:rPr>
        <w:t xml:space="preserve"> displays a schematic illustration of the XPS and TEM analysis.</w:t>
      </w:r>
    </w:p>
    <w:p w14:paraId="40E9D092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64F33E4A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62A98123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1BCBF6E8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7ACBD7ED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7927A165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00679B1A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21B5EE38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5B808F8B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6E0FAE5F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6AA15B69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14:paraId="4B3CB05F" w14:textId="77777777" w:rsidR="007321E6" w:rsidRDefault="007321E6" w:rsidP="007321E6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lastRenderedPageBreak/>
        <w:drawing>
          <wp:inline distT="0" distB="0" distL="0" distR="0" wp14:anchorId="6A3C4FFC" wp14:editId="26D55B07">
            <wp:extent cx="5933338" cy="1771015"/>
            <wp:effectExtent l="0" t="0" r="0" b="635"/>
            <wp:docPr id="287249712" name="Picture 287249712" descr="A screen sho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249712" name="Picture 287249712" descr="A screen shot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79" cy="1795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47158F" w14:textId="77777777" w:rsidR="007321E6" w:rsidRPr="00F55418" w:rsidRDefault="007321E6" w:rsidP="009E5FAA">
      <w:pPr>
        <w:jc w:val="both"/>
        <w:rPr>
          <w:rFonts w:ascii="Times New Roman" w:hAnsi="Times New Roman" w:cs="Times New Roman"/>
          <w:sz w:val="24"/>
          <w:szCs w:val="24"/>
        </w:rPr>
      </w:pPr>
      <w:r w:rsidRPr="00255AC0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607DE9">
        <w:rPr>
          <w:rFonts w:ascii="Times New Roman" w:hAnsi="Times New Roman" w:cs="Times New Roman"/>
          <w:sz w:val="24"/>
          <w:szCs w:val="24"/>
        </w:rPr>
        <w:t>XPS depth profile spectr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55418">
        <w:rPr>
          <w:rFonts w:ascii="Times New Roman" w:hAnsi="Times New Roman" w:cs="Times New Roman"/>
          <w:sz w:val="24"/>
          <w:szCs w:val="24"/>
        </w:rPr>
        <w:t>(a) EDS, and (b) atomic % of the Pt/a-HfSiO</w:t>
      </w:r>
      <w:r w:rsidRPr="00C60DF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55418">
        <w:rPr>
          <w:rFonts w:ascii="Times New Roman" w:hAnsi="Times New Roman" w:cs="Times New Roman"/>
          <w:sz w:val="24"/>
          <w:szCs w:val="24"/>
        </w:rPr>
        <w:t>/TaN memristor dev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13021E" w14:textId="77777777" w:rsidR="007321E6" w:rsidRDefault="007321E6" w:rsidP="007321E6"/>
    <w:p w14:paraId="7044F36A" w14:textId="77777777" w:rsidR="007321E6" w:rsidRDefault="007321E6" w:rsidP="007321E6"/>
    <w:p w14:paraId="203B2464" w14:textId="77777777" w:rsidR="007321E6" w:rsidRDefault="007321E6" w:rsidP="007321E6"/>
    <w:p w14:paraId="17EFE5F9" w14:textId="77777777" w:rsidR="007321E6" w:rsidRDefault="007321E6" w:rsidP="007321E6"/>
    <w:p w14:paraId="69564C88" w14:textId="77777777" w:rsidR="007321E6" w:rsidRDefault="007321E6" w:rsidP="007321E6"/>
    <w:p w14:paraId="2EC2FDC3" w14:textId="77777777" w:rsidR="007321E6" w:rsidRDefault="007321E6" w:rsidP="007321E6">
      <w:r>
        <w:rPr>
          <w:noProof/>
        </w:rPr>
        <w:lastRenderedPageBreak/>
        <w:drawing>
          <wp:inline distT="0" distB="0" distL="0" distR="0" wp14:anchorId="6211E545" wp14:editId="63957E14">
            <wp:extent cx="6005195" cy="6980555"/>
            <wp:effectExtent l="0" t="0" r="0" b="0"/>
            <wp:docPr id="23" name="Picture 23" descr="A picture containing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6980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8DDB17" w14:textId="77777777" w:rsidR="007321E6" w:rsidRDefault="007321E6" w:rsidP="009E5FAA">
      <w:pPr>
        <w:jc w:val="both"/>
        <w:rPr>
          <w:rFonts w:ascii="Times New Roman" w:hAnsi="Times New Roman" w:cs="Times New Roman"/>
          <w:sz w:val="24"/>
          <w:szCs w:val="24"/>
        </w:rPr>
      </w:pPr>
      <w:r w:rsidRPr="00255AC0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5AC0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5835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-e) </w:t>
      </w:r>
      <w:r w:rsidRPr="0058353D">
        <w:rPr>
          <w:rFonts w:ascii="Times New Roman" w:hAnsi="Times New Roman" w:cs="Times New Roman"/>
          <w:sz w:val="24"/>
          <w:szCs w:val="24"/>
        </w:rPr>
        <w:t>Device-to-device (D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58353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8353D">
        <w:rPr>
          <w:rFonts w:ascii="Times New Roman" w:hAnsi="Times New Roman" w:cs="Times New Roman"/>
          <w:sz w:val="24"/>
          <w:szCs w:val="24"/>
        </w:rPr>
        <w:t>)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8353D">
        <w:rPr>
          <w:rFonts w:ascii="Times New Roman" w:hAnsi="Times New Roman" w:cs="Times New Roman"/>
          <w:sz w:val="24"/>
          <w:szCs w:val="24"/>
        </w:rPr>
        <w:t>0 consecutive I–V cycles of the Pt/a-HfSiO</w:t>
      </w:r>
      <w:r w:rsidRPr="009E5FA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58353D">
        <w:rPr>
          <w:rFonts w:ascii="Times New Roman" w:hAnsi="Times New Roman" w:cs="Times New Roman"/>
          <w:sz w:val="24"/>
          <w:szCs w:val="24"/>
        </w:rPr>
        <w:t>/TaN memristor device.</w:t>
      </w:r>
    </w:p>
    <w:p w14:paraId="221AAC24" w14:textId="77777777" w:rsidR="007321E6" w:rsidRDefault="007321E6" w:rsidP="007321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12A253" wp14:editId="5AEA3AEB">
            <wp:extent cx="6090285" cy="6919595"/>
            <wp:effectExtent l="0" t="0" r="0" b="0"/>
            <wp:docPr id="22" name="Picture 22" descr="A screenshot of a g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gam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6919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4AB00D" w14:textId="77777777" w:rsidR="007321E6" w:rsidRDefault="007321E6" w:rsidP="009E5FAA">
      <w:pPr>
        <w:jc w:val="both"/>
        <w:rPr>
          <w:rFonts w:ascii="Times New Roman" w:hAnsi="Times New Roman" w:cs="Times New Roman"/>
          <w:sz w:val="24"/>
          <w:szCs w:val="24"/>
        </w:rPr>
      </w:pPr>
      <w:r w:rsidRPr="00255AC0"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58353D">
        <w:rPr>
          <w:rFonts w:ascii="Times New Roman" w:hAnsi="Times New Roman" w:cs="Times New Roman"/>
          <w:sz w:val="24"/>
          <w:szCs w:val="24"/>
        </w:rPr>
        <w:t xml:space="preserve"> (a–e)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8353D">
        <w:rPr>
          <w:rFonts w:ascii="Times New Roman" w:hAnsi="Times New Roman" w:cs="Times New Roman"/>
          <w:sz w:val="24"/>
          <w:szCs w:val="24"/>
        </w:rPr>
        <w:t xml:space="preserve">evice-to-device </w:t>
      </w:r>
      <w:r>
        <w:rPr>
          <w:rFonts w:ascii="Times New Roman" w:hAnsi="Times New Roman" w:cs="Times New Roman"/>
          <w:sz w:val="24"/>
          <w:szCs w:val="24"/>
        </w:rPr>
        <w:t xml:space="preserve">(D1-D5) endurance </w:t>
      </w:r>
      <w:r w:rsidRPr="0058353D">
        <w:rPr>
          <w:rFonts w:ascii="Times New Roman" w:hAnsi="Times New Roman" w:cs="Times New Roman"/>
          <w:sz w:val="24"/>
          <w:szCs w:val="24"/>
        </w:rPr>
        <w:t xml:space="preserve"> performance of the Pt/a-HfSiO</w:t>
      </w:r>
      <w:r w:rsidRPr="009E5FA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58353D">
        <w:rPr>
          <w:rFonts w:ascii="Times New Roman" w:hAnsi="Times New Roman" w:cs="Times New Roman"/>
          <w:sz w:val="24"/>
          <w:szCs w:val="24"/>
        </w:rPr>
        <w:t>/TaN memristor device.</w:t>
      </w:r>
    </w:p>
    <w:p w14:paraId="7050CDCB" w14:textId="77777777" w:rsidR="007321E6" w:rsidRDefault="007321E6" w:rsidP="007321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E33172" wp14:editId="34ECC7B8">
            <wp:extent cx="6249035" cy="6621145"/>
            <wp:effectExtent l="0" t="0" r="0" b="0"/>
            <wp:docPr id="24" name="Picture 24" descr="A picture containing screenshot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screenshot, 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6621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3D450" w14:textId="77777777" w:rsidR="007321E6" w:rsidRDefault="007321E6" w:rsidP="009E5FAA">
      <w:pPr>
        <w:jc w:val="both"/>
        <w:rPr>
          <w:rFonts w:ascii="Times New Roman" w:hAnsi="Times New Roman" w:cs="Times New Roman"/>
          <w:sz w:val="24"/>
          <w:szCs w:val="24"/>
        </w:rPr>
      </w:pPr>
      <w:r w:rsidRPr="00255AC0">
        <w:rPr>
          <w:rFonts w:ascii="Times New Roman" w:hAnsi="Times New Roman" w:cs="Times New Roman"/>
          <w:b/>
          <w:bCs/>
          <w:sz w:val="24"/>
          <w:szCs w:val="24"/>
        </w:rPr>
        <w:t>Fig. S5.</w:t>
      </w:r>
      <w:r>
        <w:rPr>
          <w:rFonts w:ascii="Times New Roman" w:hAnsi="Times New Roman" w:cs="Times New Roman"/>
          <w:sz w:val="24"/>
          <w:szCs w:val="24"/>
        </w:rPr>
        <w:t xml:space="preserve"> Device-to-device stability test: (a-c) 120 I-V characteristics, and (d-f) 200 cycles of endurance performance </w:t>
      </w:r>
      <w:r w:rsidRPr="0058353D">
        <w:rPr>
          <w:rFonts w:ascii="Times New Roman" w:hAnsi="Times New Roman" w:cs="Times New Roman"/>
          <w:sz w:val="24"/>
          <w:szCs w:val="24"/>
        </w:rPr>
        <w:t>of the Pt/a-HfSiO</w:t>
      </w:r>
      <w:r w:rsidRPr="00F5541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58353D">
        <w:rPr>
          <w:rFonts w:ascii="Times New Roman" w:hAnsi="Times New Roman" w:cs="Times New Roman"/>
          <w:sz w:val="24"/>
          <w:szCs w:val="24"/>
        </w:rPr>
        <w:t>/TaN memristor device</w:t>
      </w:r>
      <w:r>
        <w:rPr>
          <w:rFonts w:ascii="Times New Roman" w:hAnsi="Times New Roman" w:cs="Times New Roman"/>
          <w:sz w:val="24"/>
          <w:szCs w:val="24"/>
        </w:rPr>
        <w:t xml:space="preserve"> under different current compliance of 3 mA, 5mA and 10 mA, respectively</w:t>
      </w:r>
      <w:r w:rsidRPr="0058353D">
        <w:rPr>
          <w:rFonts w:ascii="Times New Roman" w:hAnsi="Times New Roman" w:cs="Times New Roman"/>
          <w:sz w:val="24"/>
          <w:szCs w:val="24"/>
        </w:rPr>
        <w:t>.</w:t>
      </w:r>
    </w:p>
    <w:p w14:paraId="3324ECBC" w14:textId="77777777" w:rsidR="007321E6" w:rsidRDefault="007321E6" w:rsidP="007321E6">
      <w:r>
        <w:object w:dxaOrig="24008" w:dyaOrig="18375" w14:anchorId="729F56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6.95pt;height:357.3pt" o:ole="">
            <v:imagedata r:id="rId13" o:title=""/>
          </v:shape>
          <o:OLEObject Type="Embed" ProgID="Origin50.Graph" ShapeID="_x0000_i1027" DrawAspect="Content" ObjectID="_1749814118" r:id="rId14"/>
        </w:object>
      </w:r>
    </w:p>
    <w:p w14:paraId="2A9AC2D0" w14:textId="38FF8344" w:rsidR="007321E6" w:rsidRPr="009E5FAA" w:rsidRDefault="007321E6" w:rsidP="009E5FAA">
      <w:pPr>
        <w:jc w:val="both"/>
        <w:rPr>
          <w:rFonts w:ascii="Times New Roman" w:hAnsi="Times New Roman" w:cs="Times New Roman"/>
          <w:sz w:val="24"/>
          <w:szCs w:val="24"/>
        </w:rPr>
      </w:pPr>
      <w:r w:rsidRPr="009E5FAA">
        <w:rPr>
          <w:rFonts w:ascii="Times New Roman" w:hAnsi="Times New Roman" w:cs="Times New Roman"/>
          <w:b/>
          <w:bCs/>
          <w:sz w:val="24"/>
          <w:szCs w:val="24"/>
        </w:rPr>
        <w:t>Fig. S6.</w:t>
      </w:r>
      <w:r w:rsidRPr="009E5FAA">
        <w:rPr>
          <w:rFonts w:ascii="Times New Roman" w:hAnsi="Times New Roman" w:cs="Times New Roman"/>
          <w:sz w:val="24"/>
          <w:szCs w:val="24"/>
        </w:rPr>
        <w:t xml:space="preserve"> PPF of the memristor as a function of the pulse interval with the pulse magnitude and width fixed at -1.0 V and 100 </w:t>
      </w:r>
      <w:proofErr w:type="spellStart"/>
      <w:r w:rsidR="009E5FAA" w:rsidRPr="009E5FAA">
        <w:rPr>
          <w:rFonts w:ascii="Symbol" w:hAnsi="Symbol" w:cs="Times New Roman"/>
          <w:sz w:val="24"/>
          <w:szCs w:val="24"/>
        </w:rPr>
        <w:t>m</w:t>
      </w:r>
      <w:r w:rsidRPr="009E5FA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E5FAA">
        <w:rPr>
          <w:rFonts w:ascii="Times New Roman" w:hAnsi="Times New Roman" w:cs="Times New Roman"/>
          <w:sz w:val="24"/>
          <w:szCs w:val="24"/>
        </w:rPr>
        <w:t xml:space="preserve">, respectively. The PPF measurement was conducted on 10 virgin devices for each pulse interval. </w:t>
      </w:r>
    </w:p>
    <w:p w14:paraId="0E30693A" w14:textId="77777777" w:rsidR="007321E6" w:rsidRDefault="007321E6" w:rsidP="007321E6">
      <w:pPr>
        <w:rPr>
          <w:rFonts w:ascii="Times New Roman" w:hAnsi="Times New Roman" w:cs="Times New Roman"/>
          <w:sz w:val="24"/>
          <w:szCs w:val="24"/>
        </w:rPr>
      </w:pPr>
    </w:p>
    <w:p w14:paraId="72418A5E" w14:textId="77777777" w:rsidR="007321E6" w:rsidRDefault="007321E6" w:rsidP="007321E6">
      <w:pPr>
        <w:rPr>
          <w:rFonts w:ascii="Times New Roman" w:hAnsi="Times New Roman" w:cs="Times New Roman"/>
          <w:sz w:val="24"/>
          <w:szCs w:val="24"/>
        </w:rPr>
      </w:pPr>
    </w:p>
    <w:p w14:paraId="5766301C" w14:textId="77777777" w:rsidR="007321E6" w:rsidRDefault="007321E6" w:rsidP="007321E6">
      <w:pPr>
        <w:rPr>
          <w:rFonts w:ascii="Times New Roman" w:hAnsi="Times New Roman" w:cs="Times New Roman"/>
          <w:sz w:val="24"/>
          <w:szCs w:val="24"/>
        </w:rPr>
      </w:pPr>
    </w:p>
    <w:p w14:paraId="065074AC" w14:textId="77777777" w:rsidR="007321E6" w:rsidRPr="0058353D" w:rsidRDefault="007321E6" w:rsidP="007321E6">
      <w:pPr>
        <w:rPr>
          <w:rFonts w:ascii="Times New Roman" w:hAnsi="Times New Roman" w:cs="Times New Roman"/>
          <w:sz w:val="24"/>
          <w:szCs w:val="24"/>
        </w:rPr>
      </w:pPr>
    </w:p>
    <w:p w14:paraId="57989D6F" w14:textId="77777777" w:rsidR="007321E6" w:rsidRPr="00C02FF7" w:rsidRDefault="007321E6" w:rsidP="007321E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59CFBE4" w14:textId="77777777" w:rsidR="0058353D" w:rsidRPr="0058353D" w:rsidRDefault="0058353D" w:rsidP="007321E6">
      <w:pPr>
        <w:rPr>
          <w:rFonts w:ascii="Times New Roman" w:hAnsi="Times New Roman" w:cs="Times New Roman"/>
          <w:sz w:val="24"/>
          <w:szCs w:val="24"/>
        </w:rPr>
      </w:pPr>
    </w:p>
    <w:sectPr w:rsidR="0058353D" w:rsidRPr="0058353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945"/>
    <w:rsid w:val="0002715D"/>
    <w:rsid w:val="00057AB5"/>
    <w:rsid w:val="00096965"/>
    <w:rsid w:val="001E388F"/>
    <w:rsid w:val="002E26CA"/>
    <w:rsid w:val="003753EF"/>
    <w:rsid w:val="00422945"/>
    <w:rsid w:val="004E3C82"/>
    <w:rsid w:val="0058353D"/>
    <w:rsid w:val="00585423"/>
    <w:rsid w:val="005E3B75"/>
    <w:rsid w:val="00607DE9"/>
    <w:rsid w:val="00622DD6"/>
    <w:rsid w:val="006816B8"/>
    <w:rsid w:val="006C165B"/>
    <w:rsid w:val="006D552C"/>
    <w:rsid w:val="007321E6"/>
    <w:rsid w:val="0073685F"/>
    <w:rsid w:val="007C073F"/>
    <w:rsid w:val="007E2694"/>
    <w:rsid w:val="00824ED0"/>
    <w:rsid w:val="00897685"/>
    <w:rsid w:val="008E5BDB"/>
    <w:rsid w:val="009828F4"/>
    <w:rsid w:val="009B37AD"/>
    <w:rsid w:val="009E5FAA"/>
    <w:rsid w:val="00A468F2"/>
    <w:rsid w:val="00A51A68"/>
    <w:rsid w:val="00C1767C"/>
    <w:rsid w:val="00C60DF5"/>
    <w:rsid w:val="00D9033D"/>
    <w:rsid w:val="00E02B89"/>
    <w:rsid w:val="00E55D60"/>
    <w:rsid w:val="00EA6C6E"/>
    <w:rsid w:val="00EE0373"/>
    <w:rsid w:val="00F5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DFF41E"/>
  <w15:chartTrackingRefBased/>
  <w15:docId w15:val="{BA0B23C8-CD89-4A0A-A628-16647C615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5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hyperlink" Target="mailto:sungjun@dongguk.edu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gkang@ut.ac.kr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sungjun@dongguk.edu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hyperlink" Target="mailto:mgkang@ut.ac.kr" TargetMode="External"/><Relationship Id="rId9" Type="http://schemas.openxmlformats.org/officeDocument/2006/relationships/image" Target="media/image2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8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 주영</dc:creator>
  <cp:keywords/>
  <dc:description/>
  <cp:lastModifiedBy>표 주영</cp:lastModifiedBy>
  <cp:revision>36</cp:revision>
  <dcterms:created xsi:type="dcterms:W3CDTF">2023-02-03T09:54:00Z</dcterms:created>
  <dcterms:modified xsi:type="dcterms:W3CDTF">2023-07-02T05:42:00Z</dcterms:modified>
</cp:coreProperties>
</file>